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54C" w:rsidRPr="003B7D9B" w:rsidRDefault="00FA0D8F" w:rsidP="006A73DF">
      <w:pPr>
        <w:spacing w:line="480" w:lineRule="auto"/>
        <w:rPr>
          <w:rFonts w:ascii="Times New Roman" w:hAnsi="Times New Roman" w:cs="Times New Roman"/>
          <w:sz w:val="22"/>
        </w:rPr>
      </w:pPr>
      <w:r w:rsidRPr="003B7D9B">
        <w:rPr>
          <w:rFonts w:ascii="Times New Roman" w:hAnsi="Times New Roman" w:cs="Times New Roman"/>
          <w:sz w:val="22"/>
        </w:rPr>
        <w:t>Table S1 Primers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4445"/>
      </w:tblGrid>
      <w:tr w:rsidR="00FA0D8F" w:rsidRPr="003B7D9B" w:rsidTr="00EE6387">
        <w:tc>
          <w:tcPr>
            <w:tcW w:w="1809" w:type="dxa"/>
          </w:tcPr>
          <w:p w:rsidR="00FA0D8F" w:rsidRPr="00BC5ADA" w:rsidRDefault="00FA0D8F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Name</w:t>
            </w:r>
          </w:p>
        </w:tc>
        <w:tc>
          <w:tcPr>
            <w:tcW w:w="2268" w:type="dxa"/>
          </w:tcPr>
          <w:p w:rsidR="00FA0D8F" w:rsidRPr="00BC5ADA" w:rsidRDefault="00FA0D8F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Primer</w:t>
            </w:r>
          </w:p>
        </w:tc>
        <w:tc>
          <w:tcPr>
            <w:tcW w:w="4445" w:type="dxa"/>
          </w:tcPr>
          <w:p w:rsidR="00FA0D8F" w:rsidRPr="00BC5ADA" w:rsidRDefault="00FA0D8F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Sequence(5</w:t>
            </w:r>
            <w:r w:rsidRPr="00BC5ADA">
              <w:rPr>
                <w:rFonts w:ascii="Times New Roman" w:hAnsi="Times New Roman" w:cs="Times New Roman"/>
                <w:sz w:val="22"/>
              </w:rPr>
              <w:t>’</w:t>
            </w:r>
            <w:r w:rsidRPr="00BC5ADA">
              <w:rPr>
                <w:rFonts w:ascii="Times New Roman" w:hAnsi="Times New Roman" w:cs="Times New Roman" w:hint="eastAsia"/>
                <w:sz w:val="22"/>
              </w:rPr>
              <w:t>-3</w:t>
            </w:r>
            <w:r w:rsidRPr="00BC5ADA">
              <w:rPr>
                <w:rFonts w:ascii="Times New Roman" w:hAnsi="Times New Roman" w:cs="Times New Roman"/>
                <w:sz w:val="22"/>
              </w:rPr>
              <w:t>’</w:t>
            </w:r>
            <w:r w:rsidRPr="00BC5AD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FA0D8F" w:rsidRPr="003B7D9B" w:rsidTr="00EE6387">
        <w:tc>
          <w:tcPr>
            <w:tcW w:w="1809" w:type="dxa"/>
          </w:tcPr>
          <w:p w:rsidR="00FA0D8F" w:rsidRPr="00BC5ADA" w:rsidRDefault="00FA0D8F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circSLC7A11</w:t>
            </w:r>
          </w:p>
        </w:tc>
        <w:tc>
          <w:tcPr>
            <w:tcW w:w="2268" w:type="dxa"/>
          </w:tcPr>
          <w:p w:rsidR="00FA0D8F" w:rsidRPr="00BC5ADA" w:rsidRDefault="00FA0D8F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FA0D8F" w:rsidRPr="00BC5ADA" w:rsidRDefault="00001400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TTGTTTTGACCTTTTCTGAGC</w:t>
            </w:r>
          </w:p>
        </w:tc>
      </w:tr>
      <w:tr w:rsidR="00FA0D8F" w:rsidRPr="003B7D9B" w:rsidTr="00EE6387">
        <w:tc>
          <w:tcPr>
            <w:tcW w:w="1809" w:type="dxa"/>
          </w:tcPr>
          <w:p w:rsidR="00FA0D8F" w:rsidRPr="00BC5ADA" w:rsidRDefault="00FA0D8F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FA0D8F" w:rsidRPr="00BC5ADA" w:rsidRDefault="00FA0D8F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FA0D8F" w:rsidRPr="00BC5ADA" w:rsidRDefault="00001400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AACACACCACCGTTCATGG</w:t>
            </w:r>
          </w:p>
        </w:tc>
      </w:tr>
      <w:tr w:rsidR="00001400" w:rsidRPr="003B7D9B" w:rsidTr="00EE6387">
        <w:tc>
          <w:tcPr>
            <w:tcW w:w="1809" w:type="dxa"/>
          </w:tcPr>
          <w:p w:rsidR="00001400" w:rsidRPr="00BC5ADA" w:rsidRDefault="00001400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/>
                <w:sz w:val="22"/>
              </w:rPr>
              <w:t>L</w:t>
            </w:r>
            <w:r w:rsidRPr="00BC5ADA">
              <w:rPr>
                <w:rFonts w:ascii="Times New Roman" w:hAnsi="Times New Roman" w:cs="Times New Roman" w:hint="eastAsia"/>
                <w:sz w:val="22"/>
              </w:rPr>
              <w:t>inear SLC7A11</w:t>
            </w:r>
          </w:p>
        </w:tc>
        <w:tc>
          <w:tcPr>
            <w:tcW w:w="2268" w:type="dxa"/>
          </w:tcPr>
          <w:p w:rsidR="00001400" w:rsidRPr="00BC5ADA" w:rsidRDefault="00001400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001400" w:rsidRPr="00BC5ADA" w:rsidRDefault="00BC5ADA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TCTCCAAAGGAGGTTACCTGC</w:t>
            </w:r>
          </w:p>
        </w:tc>
      </w:tr>
      <w:tr w:rsidR="00001400" w:rsidRPr="003B7D9B" w:rsidTr="00EE6387">
        <w:tc>
          <w:tcPr>
            <w:tcW w:w="1809" w:type="dxa"/>
          </w:tcPr>
          <w:p w:rsidR="00001400" w:rsidRPr="00BC5ADA" w:rsidRDefault="00001400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001400" w:rsidRPr="00BC5ADA" w:rsidRDefault="00001400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001400" w:rsidRPr="00BC5ADA" w:rsidRDefault="00BC5ADA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AGACTCCCCTCAGTAAAGTGAC</w:t>
            </w:r>
          </w:p>
        </w:tc>
      </w:tr>
      <w:tr w:rsidR="00001400" w:rsidRPr="003B7D9B" w:rsidTr="00EE6387">
        <w:tc>
          <w:tcPr>
            <w:tcW w:w="1809" w:type="dxa"/>
          </w:tcPr>
          <w:p w:rsidR="00001400" w:rsidRPr="00BC5ADA" w:rsidRDefault="00BC5ADA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2268" w:type="dxa"/>
          </w:tcPr>
          <w:p w:rsidR="00001400" w:rsidRPr="00BC5ADA" w:rsidRDefault="00001400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001400" w:rsidRPr="00BC5ADA" w:rsidRDefault="00BC5ADA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GGAGCGAGATCCCTCCAAAAT</w:t>
            </w:r>
          </w:p>
        </w:tc>
      </w:tr>
      <w:tr w:rsidR="00001400" w:rsidRPr="003B7D9B" w:rsidTr="00EE6387">
        <w:tc>
          <w:tcPr>
            <w:tcW w:w="1809" w:type="dxa"/>
          </w:tcPr>
          <w:p w:rsidR="00001400" w:rsidRPr="00BC5ADA" w:rsidRDefault="00001400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001400" w:rsidRPr="00BC5ADA" w:rsidRDefault="00001400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001400" w:rsidRPr="00BC5ADA" w:rsidRDefault="00BC5ADA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GGCTGTTGTCATACTTCTCATGG</w:t>
            </w:r>
          </w:p>
        </w:tc>
      </w:tr>
      <w:tr w:rsidR="00001400" w:rsidRPr="003B7D9B" w:rsidTr="00EE6387">
        <w:tc>
          <w:tcPr>
            <w:tcW w:w="1809" w:type="dxa"/>
          </w:tcPr>
          <w:p w:rsidR="00001400" w:rsidRPr="003B7D9B" w:rsidRDefault="00BC5ADA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139-3p</w:t>
            </w:r>
          </w:p>
        </w:tc>
        <w:tc>
          <w:tcPr>
            <w:tcW w:w="2268" w:type="dxa"/>
          </w:tcPr>
          <w:p w:rsidR="00001400" w:rsidRPr="003B7D9B" w:rsidRDefault="00B05DC8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/>
                <w:sz w:val="22"/>
              </w:rPr>
              <w:t>Stem-loop Primer</w:t>
            </w:r>
          </w:p>
        </w:tc>
        <w:tc>
          <w:tcPr>
            <w:tcW w:w="4445" w:type="dxa"/>
          </w:tcPr>
          <w:p w:rsidR="00001400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AACTGGTGTCGTGGAGTCGGCAATTCAGTTGAGACTCCAAC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CTCCAGCTGGGTGGAGACGCGGCCCTGT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TGTCGTGGAGTCG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122-5p</w:t>
            </w:r>
          </w:p>
        </w:tc>
        <w:tc>
          <w:tcPr>
            <w:tcW w:w="2268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/>
                <w:sz w:val="22"/>
              </w:rPr>
              <w:t>Stem-loop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AACTGGTGTCGTGGAGTCGGCAATTCAGTTGAGCAAACACC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CTCCAGCTGGGTGGAGTGTGACAATGG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TGTCGTGGAGTCG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330-3p</w:t>
            </w:r>
          </w:p>
        </w:tc>
        <w:tc>
          <w:tcPr>
            <w:tcW w:w="2268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/>
                <w:sz w:val="22"/>
              </w:rPr>
              <w:t>Stem-loop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AACTGGTGTCGTGGAGTCGGCAATTCAGTTGAGTCTCTGCA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CTCCAGCTGGGGCAAAGCACACGGCCTG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TGTCGTGGAGTCG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490-5p</w:t>
            </w:r>
          </w:p>
        </w:tc>
        <w:tc>
          <w:tcPr>
            <w:tcW w:w="2268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/>
                <w:sz w:val="22"/>
              </w:rPr>
              <w:t>Stem-loop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AACTGGTGTCGTGGAGTCGGCAATTCAGTTGAGACCCACCT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CTCCAGCTGGGCCATGGATCTCCAG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TGTCGTGGAGTCG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574-5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2268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/>
                <w:sz w:val="22"/>
              </w:rPr>
              <w:t>Stem-loop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AACTGGTGTCGTGGAGTCGGCAATTCAGTTGAGACACACTC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ACTCCAGCTGGGTGAGTGTGTGTGTGTGA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TGTCGTGGAGTCG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649</w:t>
            </w:r>
          </w:p>
        </w:tc>
        <w:tc>
          <w:tcPr>
            <w:tcW w:w="2268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/>
                <w:sz w:val="22"/>
              </w:rPr>
              <w:t>Stem-loop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AACTGGTGTCGTGGAGTCGGCAATTCAGTTGAGGACTCTTG</w:t>
            </w:r>
          </w:p>
        </w:tc>
        <w:bookmarkStart w:id="0" w:name="_GoBack"/>
        <w:bookmarkEnd w:id="0"/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E6387" w:rsidRPr="003B7D9B" w:rsidRDefault="005D7C94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/>
                <w:sz w:val="22"/>
              </w:rPr>
              <w:t>ACACTCCAGCTGGGAAACCTGTGTTGTTCA</w:t>
            </w:r>
          </w:p>
        </w:tc>
      </w:tr>
      <w:tr w:rsidR="00EE6387" w:rsidRPr="003B7D9B" w:rsidTr="00EE6387">
        <w:tc>
          <w:tcPr>
            <w:tcW w:w="1809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E6387" w:rsidRPr="00BC5ADA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E6387" w:rsidRPr="003B7D9B" w:rsidRDefault="00EE6387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TGTCGTGGAGTCG</w:t>
            </w:r>
          </w:p>
        </w:tc>
      </w:tr>
      <w:tr w:rsidR="003B7D9B" w:rsidRPr="003B7D9B" w:rsidTr="00EE6387">
        <w:tc>
          <w:tcPr>
            <w:tcW w:w="1809" w:type="dxa"/>
          </w:tcPr>
          <w:p w:rsidR="003B7D9B" w:rsidRPr="003B7D9B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 w:hint="eastAsia"/>
                <w:sz w:val="22"/>
              </w:rPr>
              <w:t>U6</w:t>
            </w:r>
          </w:p>
        </w:tc>
        <w:tc>
          <w:tcPr>
            <w:tcW w:w="2268" w:type="dxa"/>
          </w:tcPr>
          <w:p w:rsidR="003B7D9B" w:rsidRPr="00BC5ADA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3B7D9B" w:rsidRPr="003B7D9B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CGCTTCGGCAGCACA</w:t>
            </w:r>
          </w:p>
        </w:tc>
      </w:tr>
      <w:tr w:rsidR="003B7D9B" w:rsidRPr="003B7D9B" w:rsidTr="00EE6387">
        <w:tc>
          <w:tcPr>
            <w:tcW w:w="1809" w:type="dxa"/>
          </w:tcPr>
          <w:p w:rsidR="003B7D9B" w:rsidRPr="003B7D9B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3B7D9B" w:rsidRPr="00BC5ADA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3B7D9B" w:rsidRPr="003B7D9B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CGCTTCACGAATTTGCGT</w:t>
            </w:r>
          </w:p>
        </w:tc>
      </w:tr>
      <w:tr w:rsidR="003B7D9B" w:rsidRPr="003B7D9B" w:rsidTr="00EE6387">
        <w:tc>
          <w:tcPr>
            <w:tcW w:w="1809" w:type="dxa"/>
          </w:tcPr>
          <w:p w:rsidR="003B7D9B" w:rsidRPr="003B7D9B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 w:hint="eastAsia"/>
                <w:sz w:val="22"/>
              </w:rPr>
              <w:t>CDK1</w:t>
            </w:r>
          </w:p>
        </w:tc>
        <w:tc>
          <w:tcPr>
            <w:tcW w:w="2268" w:type="dxa"/>
          </w:tcPr>
          <w:p w:rsidR="003B7D9B" w:rsidRPr="00BC5ADA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3B7D9B" w:rsidRPr="003B7D9B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 w:hint="eastAsia"/>
                <w:sz w:val="22"/>
              </w:rPr>
              <w:t>AAACTACAGGTCAAGTGGTAGCC</w:t>
            </w:r>
          </w:p>
        </w:tc>
      </w:tr>
      <w:tr w:rsidR="003B7D9B" w:rsidRPr="003B7D9B" w:rsidTr="00EE6387">
        <w:tc>
          <w:tcPr>
            <w:tcW w:w="1809" w:type="dxa"/>
          </w:tcPr>
          <w:p w:rsidR="003B7D9B" w:rsidRPr="003B7D9B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3B7D9B" w:rsidRPr="00BC5ADA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3B7D9B" w:rsidRPr="003B7D9B" w:rsidRDefault="003B7D9B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B7D9B">
              <w:rPr>
                <w:rFonts w:ascii="Times New Roman" w:hAnsi="Times New Roman" w:cs="Times New Roman" w:hint="eastAsia"/>
                <w:sz w:val="22"/>
              </w:rPr>
              <w:t>TCCTGCATAAGCACATCCTGA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/>
                <w:sz w:val="22"/>
              </w:rPr>
              <w:t>E</w:t>
            </w:r>
            <w:r w:rsidRPr="002D1F93">
              <w:rPr>
                <w:rFonts w:ascii="Times New Roman" w:hAnsi="Times New Roman" w:cs="Times New Roman" w:hint="eastAsia"/>
                <w:sz w:val="22"/>
              </w:rPr>
              <w:t>2F1</w:t>
            </w: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CATCCCAGGAGGTCACTTCTG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GACAACAGCGGTTCTTGCTC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FNBP4</w:t>
            </w: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TTGGTGCTTATGCTGACAGTG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GATCTCCGCTAGGAAGTTGGC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CAPRIN1</w:t>
            </w: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GGAACGAATGAACAAAGGGGA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TGACTTAGTGCCATGAAACTCCT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SUB1</w:t>
            </w: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GGTGAGACTTCGAGAGCCCT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GCGAACACTAACGTACCTCATTT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ZNF706</w:t>
            </w: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ACAAGGACATGACCAAAAGGC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GGAAGTGGAGTCTTAGGATGCTT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RAP2A</w:t>
            </w: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CGTGAA</w:t>
            </w:r>
            <w:r w:rsidR="002D1F93" w:rsidRPr="002D1F93">
              <w:rPr>
                <w:rFonts w:ascii="Times New Roman" w:hAnsi="Times New Roman" w:cs="Times New Roman" w:hint="eastAsia"/>
                <w:sz w:val="22"/>
              </w:rPr>
              <w:t>GCGGTATGAGAAAGT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3217D" w:rsidRPr="002D1F93" w:rsidRDefault="002D1F93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GCCTTCGCTGGACGATACT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ENAH</w:t>
            </w: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3217D" w:rsidRPr="002D1F93" w:rsidRDefault="002D1F93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ACAGGTGTATGGTCTCAACTTTG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3217D" w:rsidRPr="002D1F93" w:rsidRDefault="002D1F93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TGTGAGTTTTGTCTAGGCAATGT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DTL</w:t>
            </w: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Forward primer</w:t>
            </w:r>
          </w:p>
        </w:tc>
        <w:tc>
          <w:tcPr>
            <w:tcW w:w="4445" w:type="dxa"/>
          </w:tcPr>
          <w:p w:rsidR="00E3217D" w:rsidRPr="002D1F93" w:rsidRDefault="002D1F93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TGGTCTTCACAATACCCTCTTCA</w:t>
            </w:r>
          </w:p>
        </w:tc>
      </w:tr>
      <w:tr w:rsidR="00E3217D" w:rsidRPr="002D1F93" w:rsidTr="00EE6387">
        <w:tc>
          <w:tcPr>
            <w:tcW w:w="1809" w:type="dxa"/>
          </w:tcPr>
          <w:p w:rsidR="00E3217D" w:rsidRPr="002D1F93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E3217D" w:rsidRPr="00BC5ADA" w:rsidRDefault="00E3217D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C5ADA">
              <w:rPr>
                <w:rFonts w:ascii="Times New Roman" w:hAnsi="Times New Roman" w:cs="Times New Roman" w:hint="eastAsia"/>
                <w:sz w:val="22"/>
              </w:rPr>
              <w:t>Reverse primer</w:t>
            </w:r>
          </w:p>
        </w:tc>
        <w:tc>
          <w:tcPr>
            <w:tcW w:w="4445" w:type="dxa"/>
          </w:tcPr>
          <w:p w:rsidR="00E3217D" w:rsidRPr="002D1F93" w:rsidRDefault="002D1F93" w:rsidP="006A73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D1F93">
              <w:rPr>
                <w:rFonts w:ascii="Times New Roman" w:hAnsi="Times New Roman" w:cs="Times New Roman" w:hint="eastAsia"/>
                <w:sz w:val="22"/>
              </w:rPr>
              <w:t>CTTCATTGGCAACTGCTAGTACA</w:t>
            </w:r>
          </w:p>
        </w:tc>
      </w:tr>
    </w:tbl>
    <w:p w:rsidR="00FA0D8F" w:rsidRPr="002D1F93" w:rsidRDefault="00FA0D8F" w:rsidP="006A73DF">
      <w:pPr>
        <w:spacing w:line="480" w:lineRule="auto"/>
        <w:rPr>
          <w:rFonts w:ascii="Times New Roman" w:hAnsi="Times New Roman" w:cs="Times New Roman"/>
          <w:sz w:val="22"/>
        </w:rPr>
      </w:pPr>
    </w:p>
    <w:sectPr w:rsidR="00FA0D8F" w:rsidRPr="002D1F93" w:rsidSect="00345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3451" w:rsidRDefault="00B63451" w:rsidP="006A73DF">
      <w:r>
        <w:separator/>
      </w:r>
    </w:p>
  </w:endnote>
  <w:endnote w:type="continuationSeparator" w:id="0">
    <w:p w:rsidR="00B63451" w:rsidRDefault="00B63451" w:rsidP="006A7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3451" w:rsidRDefault="00B63451" w:rsidP="006A73DF">
      <w:r>
        <w:separator/>
      </w:r>
    </w:p>
  </w:footnote>
  <w:footnote w:type="continuationSeparator" w:id="0">
    <w:p w:rsidR="00B63451" w:rsidRDefault="00B63451" w:rsidP="006A7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0D8F"/>
    <w:rsid w:val="00001400"/>
    <w:rsid w:val="001E3C89"/>
    <w:rsid w:val="002D1F93"/>
    <w:rsid w:val="0034554C"/>
    <w:rsid w:val="003B7D9B"/>
    <w:rsid w:val="005D7C94"/>
    <w:rsid w:val="006A73DF"/>
    <w:rsid w:val="00B05DC8"/>
    <w:rsid w:val="00B63451"/>
    <w:rsid w:val="00BC5ADA"/>
    <w:rsid w:val="00E3217D"/>
    <w:rsid w:val="00EE6387"/>
    <w:rsid w:val="00FA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86D19C-2DCA-4396-80C4-DA643E873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55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0D8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A7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73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7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7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312</Words>
  <Characters>1784</Characters>
  <Application>Microsoft Office Word</Application>
  <DocSecurity>0</DocSecurity>
  <Lines>14</Lines>
  <Paragraphs>4</Paragraphs>
  <ScaleCrop>false</ScaleCrop>
  <Company>China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1-04-15T07:17:00Z</dcterms:created>
  <dcterms:modified xsi:type="dcterms:W3CDTF">2021-06-27T07:36:00Z</dcterms:modified>
</cp:coreProperties>
</file>